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A4670" w14:textId="77777777" w:rsidR="002441A9" w:rsidRDefault="002441A9" w:rsidP="002441A9">
      <w:pPr>
        <w:suppressAutoHyphens w:val="0"/>
        <w:spacing w:line="480" w:lineRule="auto"/>
        <w:rPr>
          <w:lang w:val="en-US"/>
        </w:rPr>
      </w:pPr>
      <w:r>
        <w:rPr>
          <w:b/>
          <w:bCs/>
          <w:lang w:val="en-US"/>
        </w:rPr>
        <w:t>S3 Table.</w:t>
      </w:r>
      <w:r>
        <w:rPr>
          <w:lang w:val="en-US"/>
        </w:rPr>
        <w:t xml:space="preserve"> </w:t>
      </w:r>
      <w:proofErr w:type="spellStart"/>
      <w:r w:rsidRPr="00CF1C28">
        <w:rPr>
          <w:b/>
          <w:bCs/>
          <w:lang w:val="en-US"/>
        </w:rPr>
        <w:t>DistLM</w:t>
      </w:r>
      <w:proofErr w:type="spellEnd"/>
      <w:r w:rsidRPr="00CF1C28">
        <w:rPr>
          <w:b/>
          <w:bCs/>
          <w:lang w:val="en-US"/>
        </w:rPr>
        <w:t xml:space="preserve"> sequential test table of results for each year with a significant Relate test between taxa presence/absence data and diving parameters data.</w:t>
      </w:r>
      <w:r>
        <w:rPr>
          <w:lang w:val="en-US"/>
        </w:rPr>
        <w:t xml:space="preserve"> * Indicates significant relationship (</w:t>
      </w:r>
      <w:r>
        <w:rPr>
          <w:i/>
          <w:iCs/>
          <w:lang w:val="en-US"/>
        </w:rPr>
        <w:t xml:space="preserve">P </w:t>
      </w:r>
      <w:r>
        <w:rPr>
          <w:lang w:val="en-US"/>
        </w:rPr>
        <w:t>&lt; 0.05).</w:t>
      </w: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3016"/>
        <w:gridCol w:w="1103"/>
        <w:gridCol w:w="1163"/>
        <w:gridCol w:w="1176"/>
        <w:gridCol w:w="876"/>
      </w:tblGrid>
      <w:tr w:rsidR="002441A9" w14:paraId="49DC822D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2CB4" w14:textId="77777777" w:rsidR="002441A9" w:rsidRDefault="002441A9" w:rsidP="00AB2B36">
            <w:pPr>
              <w:suppressAutoHyphens w:val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8AC2A" w14:textId="77777777" w:rsidR="002441A9" w:rsidRDefault="002441A9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^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198A2" w14:textId="77777777" w:rsidR="002441A9" w:rsidRDefault="002441A9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S(trac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93C5F" w14:textId="77777777" w:rsidR="002441A9" w:rsidRDefault="002441A9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eudo-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DC0DC" w14:textId="77777777" w:rsidR="002441A9" w:rsidRDefault="002441A9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2441A9" w14:paraId="240ED3E5" w14:textId="77777777" w:rsidTr="00AB2B36">
        <w:trPr>
          <w:trHeight w:val="3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AE0CD" w14:textId="77777777" w:rsidR="002441A9" w:rsidRDefault="002441A9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</w:tr>
      <w:tr w:rsidR="002441A9" w14:paraId="46D3D339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3AD3D" w14:textId="77777777" w:rsidR="002441A9" w:rsidRDefault="002441A9" w:rsidP="00AB2B36">
            <w:pPr>
              <w:suppressAutoHyphens w:val="0"/>
            </w:pPr>
            <w:proofErr w:type="spellStart"/>
            <w:r>
              <w:t>Percentage</w:t>
            </w:r>
            <w:proofErr w:type="spellEnd"/>
            <w:r>
              <w:t xml:space="preserve"> of </w:t>
            </w:r>
            <w:proofErr w:type="spellStart"/>
            <w: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9EE14" w14:textId="77777777" w:rsidR="002441A9" w:rsidRDefault="002441A9" w:rsidP="00AB2B36">
            <w:pPr>
              <w:suppressAutoHyphens w:val="0"/>
              <w:jc w:val="center"/>
            </w:pPr>
            <w:r>
              <w:t>3.19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F44D6" w14:textId="77777777" w:rsidR="002441A9" w:rsidRDefault="002441A9" w:rsidP="00AB2B36">
            <w:pPr>
              <w:suppressAutoHyphens w:val="0"/>
              <w:jc w:val="center"/>
            </w:pPr>
            <w:r>
              <w:t>60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0C234" w14:textId="77777777" w:rsidR="002441A9" w:rsidRDefault="002441A9" w:rsidP="00AB2B36">
            <w:pPr>
              <w:suppressAutoHyphens w:val="0"/>
              <w:jc w:val="center"/>
            </w:pPr>
            <w:r>
              <w:t>2.6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6ED20" w14:textId="77777777" w:rsidR="002441A9" w:rsidRDefault="002441A9" w:rsidP="00AB2B36">
            <w:pPr>
              <w:suppressAutoHyphens w:val="0"/>
              <w:jc w:val="center"/>
            </w:pPr>
            <w:r>
              <w:t>0.004*</w:t>
            </w:r>
          </w:p>
        </w:tc>
      </w:tr>
      <w:tr w:rsidR="002441A9" w14:paraId="692A7914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B0015" w14:textId="77777777" w:rsidR="002441A9" w:rsidRDefault="002441A9" w:rsidP="00AB2B36">
            <w:pPr>
              <w:suppressAutoHyphens w:val="0"/>
            </w:pPr>
            <w:r>
              <w:t>Maximum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EFF52" w14:textId="77777777" w:rsidR="002441A9" w:rsidRDefault="002441A9" w:rsidP="00AB2B36">
            <w:pPr>
              <w:suppressAutoHyphens w:val="0"/>
              <w:jc w:val="center"/>
            </w:pPr>
            <w:r>
              <w:t>5.01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5B087" w14:textId="77777777" w:rsidR="002441A9" w:rsidRDefault="002441A9" w:rsidP="00AB2B36">
            <w:pPr>
              <w:suppressAutoHyphens w:val="0"/>
              <w:jc w:val="center"/>
            </w:pPr>
            <w:r>
              <w:t>344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1E64F" w14:textId="77777777" w:rsidR="002441A9" w:rsidRDefault="002441A9" w:rsidP="00AB2B36">
            <w:pPr>
              <w:suppressAutoHyphens w:val="0"/>
              <w:jc w:val="center"/>
            </w:pPr>
            <w:r>
              <w:t>1.5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D5889" w14:textId="77777777" w:rsidR="002441A9" w:rsidRDefault="002441A9" w:rsidP="00AB2B36">
            <w:pPr>
              <w:suppressAutoHyphens w:val="0"/>
              <w:jc w:val="center"/>
            </w:pPr>
            <w:r>
              <w:t>0.117</w:t>
            </w:r>
          </w:p>
        </w:tc>
      </w:tr>
      <w:tr w:rsidR="002441A9" w14:paraId="25DBC95B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3D107" w14:textId="77777777" w:rsidR="002441A9" w:rsidRDefault="002441A9" w:rsidP="00AB2B36">
            <w:pPr>
              <w:suppressAutoHyphens w:val="0"/>
              <w:rPr>
                <w:lang w:val="en-US"/>
              </w:rPr>
            </w:pPr>
            <w:r>
              <w:rPr>
                <w:lang w:val="en-US"/>
              </w:rPr>
              <w:t>Depth with Most Time Sp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6CE6F" w14:textId="77777777" w:rsidR="002441A9" w:rsidRDefault="002441A9" w:rsidP="00AB2B36">
            <w:pPr>
              <w:suppressAutoHyphens w:val="0"/>
              <w:jc w:val="center"/>
            </w:pPr>
            <w:r>
              <w:t>7.84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A70D0" w14:textId="77777777" w:rsidR="002441A9" w:rsidRDefault="002441A9" w:rsidP="00AB2B36">
            <w:pPr>
              <w:suppressAutoHyphens w:val="0"/>
              <w:jc w:val="center"/>
            </w:pPr>
            <w:r>
              <w:t>534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6920A" w14:textId="77777777" w:rsidR="002441A9" w:rsidRDefault="002441A9" w:rsidP="00AB2B36">
            <w:pPr>
              <w:suppressAutoHyphens w:val="0"/>
              <w:jc w:val="center"/>
            </w:pPr>
            <w:r>
              <w:t>2.4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D3F22" w14:textId="77777777" w:rsidR="002441A9" w:rsidRDefault="002441A9" w:rsidP="00AB2B36">
            <w:pPr>
              <w:suppressAutoHyphens w:val="0"/>
              <w:jc w:val="center"/>
            </w:pPr>
            <w:r>
              <w:t>0.007*</w:t>
            </w:r>
          </w:p>
        </w:tc>
      </w:tr>
      <w:tr w:rsidR="002441A9" w14:paraId="567561D4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85EE7" w14:textId="77777777" w:rsidR="002441A9" w:rsidRDefault="002441A9" w:rsidP="00AB2B36">
            <w:pPr>
              <w:suppressAutoHyphens w:val="0"/>
            </w:pPr>
            <w:r>
              <w:t>Water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DC29F" w14:textId="77777777" w:rsidR="002441A9" w:rsidRDefault="002441A9" w:rsidP="00AB2B36">
            <w:pPr>
              <w:suppressAutoHyphens w:val="0"/>
              <w:jc w:val="center"/>
            </w:pPr>
            <w:r>
              <w:t>0.116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02D98" w14:textId="77777777" w:rsidR="002441A9" w:rsidRDefault="002441A9" w:rsidP="00AB2B36">
            <w:pPr>
              <w:suppressAutoHyphens w:val="0"/>
              <w:jc w:val="center"/>
            </w:pPr>
            <w:r>
              <w:t>716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20646" w14:textId="77777777" w:rsidR="002441A9" w:rsidRDefault="002441A9" w:rsidP="00AB2B36">
            <w:pPr>
              <w:suppressAutoHyphens w:val="0"/>
              <w:jc w:val="center"/>
            </w:pPr>
            <w:r>
              <w:t>3.3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76E0A" w14:textId="77777777" w:rsidR="002441A9" w:rsidRDefault="002441A9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2441A9" w14:paraId="752BACC5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6E6F1" w14:textId="77777777" w:rsidR="002441A9" w:rsidRDefault="002441A9" w:rsidP="00AB2B36">
            <w:pPr>
              <w:suppressAutoHyphens w:val="0"/>
            </w:pPr>
            <w:r>
              <w:t>Div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69F18" w14:textId="77777777" w:rsidR="002441A9" w:rsidRDefault="002441A9" w:rsidP="00AB2B36">
            <w:pPr>
              <w:suppressAutoHyphens w:val="0"/>
              <w:jc w:val="center"/>
            </w:pPr>
            <w:r>
              <w:t>0.14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212CC" w14:textId="77777777" w:rsidR="002441A9" w:rsidRDefault="002441A9" w:rsidP="00AB2B36">
            <w:pPr>
              <w:suppressAutoHyphens w:val="0"/>
              <w:jc w:val="center"/>
            </w:pPr>
            <w:r>
              <w:t>564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7BCA1" w14:textId="77777777" w:rsidR="002441A9" w:rsidRDefault="002441A9" w:rsidP="00AB2B36">
            <w:pPr>
              <w:suppressAutoHyphens w:val="0"/>
              <w:jc w:val="center"/>
            </w:pPr>
            <w:r>
              <w:t>2.7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C3FE2" w14:textId="77777777" w:rsidR="002441A9" w:rsidRDefault="002441A9" w:rsidP="00AB2B36">
            <w:pPr>
              <w:suppressAutoHyphens w:val="0"/>
              <w:jc w:val="center"/>
            </w:pPr>
            <w:r>
              <w:t>0.003*</w:t>
            </w:r>
          </w:p>
        </w:tc>
      </w:tr>
      <w:tr w:rsidR="002441A9" w14:paraId="527FB8D1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00285" w14:textId="77777777" w:rsidR="002441A9" w:rsidRDefault="002441A9" w:rsidP="00AB2B36">
            <w:pPr>
              <w:suppressAutoHyphens w:val="0"/>
            </w:pPr>
            <w:proofErr w:type="spellStart"/>
            <w:r>
              <w:t>Fraction</w:t>
            </w:r>
            <w:proofErr w:type="spellEnd"/>
            <w:r>
              <w:t xml:space="preserve"> of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D7305" w14:textId="77777777" w:rsidR="002441A9" w:rsidRDefault="002441A9" w:rsidP="00AB2B36">
            <w:pPr>
              <w:suppressAutoHyphens w:val="0"/>
              <w:jc w:val="center"/>
            </w:pPr>
            <w:r>
              <w:t>0.16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26454" w14:textId="77777777" w:rsidR="002441A9" w:rsidRDefault="002441A9" w:rsidP="00AB2B36">
            <w:pPr>
              <w:suppressAutoHyphens w:val="0"/>
              <w:jc w:val="center"/>
            </w:pPr>
            <w:r>
              <w:t>394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FB85D" w14:textId="77777777" w:rsidR="002441A9" w:rsidRDefault="002441A9" w:rsidP="00AB2B36">
            <w:pPr>
              <w:suppressAutoHyphens w:val="0"/>
              <w:jc w:val="center"/>
            </w:pPr>
            <w:r>
              <w:t>1.9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0BD6C" w14:textId="77777777" w:rsidR="002441A9" w:rsidRDefault="002441A9" w:rsidP="00AB2B36">
            <w:pPr>
              <w:suppressAutoHyphens w:val="0"/>
              <w:jc w:val="center"/>
            </w:pPr>
            <w:r>
              <w:t>0.032*</w:t>
            </w:r>
          </w:p>
        </w:tc>
      </w:tr>
      <w:tr w:rsidR="002441A9" w14:paraId="627D9EF3" w14:textId="77777777" w:rsidTr="00AB2B36">
        <w:trPr>
          <w:trHeight w:val="3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208F0" w14:textId="77777777" w:rsidR="002441A9" w:rsidRDefault="002441A9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</w:tr>
      <w:tr w:rsidR="002441A9" w14:paraId="54DD942D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7C039" w14:textId="77777777" w:rsidR="002441A9" w:rsidRDefault="002441A9" w:rsidP="00AB2B36">
            <w:pPr>
              <w:suppressAutoHyphens w:val="0"/>
            </w:pPr>
            <w:proofErr w:type="spellStart"/>
            <w:r>
              <w:t>Percentage</w:t>
            </w:r>
            <w:proofErr w:type="spellEnd"/>
            <w:r>
              <w:t xml:space="preserve"> of </w:t>
            </w:r>
            <w:proofErr w:type="spellStart"/>
            <w: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60C6B" w14:textId="77777777" w:rsidR="002441A9" w:rsidRDefault="002441A9" w:rsidP="00AB2B36">
            <w:pPr>
              <w:suppressAutoHyphens w:val="0"/>
              <w:jc w:val="center"/>
            </w:pPr>
            <w:r>
              <w:t>5.11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74A2C" w14:textId="77777777" w:rsidR="002441A9" w:rsidRDefault="002441A9" w:rsidP="00AB2B36">
            <w:pPr>
              <w:suppressAutoHyphens w:val="0"/>
              <w:jc w:val="center"/>
            </w:pPr>
            <w:r>
              <w:t>681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56A00" w14:textId="77777777" w:rsidR="002441A9" w:rsidRDefault="002441A9" w:rsidP="00AB2B36">
            <w:pPr>
              <w:suppressAutoHyphens w:val="0"/>
              <w:jc w:val="center"/>
            </w:pPr>
            <w:r>
              <w:t>3.2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0710A" w14:textId="77777777" w:rsidR="002441A9" w:rsidRDefault="002441A9" w:rsidP="00AB2B36">
            <w:pPr>
              <w:suppressAutoHyphens w:val="0"/>
              <w:jc w:val="center"/>
            </w:pPr>
            <w:r>
              <w:t>0.001*</w:t>
            </w:r>
          </w:p>
        </w:tc>
      </w:tr>
      <w:tr w:rsidR="002441A9" w14:paraId="13214767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A72D0" w14:textId="77777777" w:rsidR="002441A9" w:rsidRDefault="002441A9" w:rsidP="00AB2B36">
            <w:pPr>
              <w:suppressAutoHyphens w:val="0"/>
            </w:pPr>
            <w:r>
              <w:t>Maximum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3880F" w14:textId="77777777" w:rsidR="002441A9" w:rsidRDefault="002441A9" w:rsidP="00AB2B36">
            <w:pPr>
              <w:suppressAutoHyphens w:val="0"/>
              <w:jc w:val="center"/>
            </w:pPr>
            <w:r>
              <w:t>8.97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7498A" w14:textId="77777777" w:rsidR="002441A9" w:rsidRDefault="002441A9" w:rsidP="00AB2B36">
            <w:pPr>
              <w:suppressAutoHyphens w:val="0"/>
              <w:jc w:val="center"/>
            </w:pPr>
            <w:r>
              <w:t>5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D25C7" w14:textId="77777777" w:rsidR="002441A9" w:rsidRDefault="002441A9" w:rsidP="00AB2B36">
            <w:pPr>
              <w:suppressAutoHyphens w:val="0"/>
              <w:jc w:val="center"/>
            </w:pPr>
            <w:r>
              <w:t>2.5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EFEC9" w14:textId="77777777" w:rsidR="002441A9" w:rsidRDefault="002441A9" w:rsidP="00AB2B36">
            <w:pPr>
              <w:suppressAutoHyphens w:val="0"/>
              <w:jc w:val="center"/>
            </w:pPr>
            <w:r>
              <w:t>0.004*</w:t>
            </w:r>
          </w:p>
        </w:tc>
      </w:tr>
      <w:tr w:rsidR="002441A9" w14:paraId="1D14C052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D00EC" w14:textId="77777777" w:rsidR="002441A9" w:rsidRDefault="002441A9" w:rsidP="00AB2B36">
            <w:pPr>
              <w:suppressAutoHyphens w:val="0"/>
              <w:rPr>
                <w:lang w:val="en-US"/>
              </w:rPr>
            </w:pPr>
            <w:r>
              <w:rPr>
                <w:lang w:val="en-US"/>
              </w:rPr>
              <w:t>Depth with Most Time Sp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95B04" w14:textId="77777777" w:rsidR="002441A9" w:rsidRDefault="002441A9" w:rsidP="00AB2B36">
            <w:pPr>
              <w:suppressAutoHyphens w:val="0"/>
              <w:jc w:val="center"/>
            </w:pPr>
            <w:r>
              <w:t>0.11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576E7" w14:textId="77777777" w:rsidR="002441A9" w:rsidRDefault="002441A9" w:rsidP="00AB2B36">
            <w:pPr>
              <w:suppressAutoHyphens w:val="0"/>
              <w:jc w:val="center"/>
            </w:pPr>
            <w:r>
              <w:t>319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F5C92" w14:textId="77777777" w:rsidR="002441A9" w:rsidRDefault="002441A9" w:rsidP="00AB2B36">
            <w:pPr>
              <w:suppressAutoHyphens w:val="0"/>
              <w:jc w:val="center"/>
            </w:pPr>
            <w:r>
              <w:t>1.5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F5961" w14:textId="77777777" w:rsidR="002441A9" w:rsidRDefault="002441A9" w:rsidP="00AB2B36">
            <w:pPr>
              <w:suppressAutoHyphens w:val="0"/>
              <w:jc w:val="center"/>
            </w:pPr>
            <w:r>
              <w:t>0.114</w:t>
            </w:r>
          </w:p>
        </w:tc>
      </w:tr>
      <w:tr w:rsidR="002441A9" w14:paraId="4DB7D330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2DAB6" w14:textId="77777777" w:rsidR="002441A9" w:rsidRDefault="002441A9" w:rsidP="00AB2B36">
            <w:pPr>
              <w:suppressAutoHyphens w:val="0"/>
            </w:pPr>
            <w:r>
              <w:t>Water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D588E" w14:textId="77777777" w:rsidR="002441A9" w:rsidRDefault="002441A9" w:rsidP="00AB2B36">
            <w:pPr>
              <w:suppressAutoHyphens w:val="0"/>
              <w:jc w:val="center"/>
            </w:pPr>
            <w:r>
              <w:t>0.15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AEA4C" w14:textId="77777777" w:rsidR="002441A9" w:rsidRDefault="002441A9" w:rsidP="00AB2B36">
            <w:pPr>
              <w:suppressAutoHyphens w:val="0"/>
              <w:jc w:val="center"/>
            </w:pPr>
            <w:r>
              <w:t>495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B2D9D" w14:textId="77777777" w:rsidR="002441A9" w:rsidRDefault="002441A9" w:rsidP="00AB2B36">
            <w:pPr>
              <w:suppressAutoHyphens w:val="0"/>
              <w:jc w:val="center"/>
            </w:pPr>
            <w:r>
              <w:t>2.49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1CF3A" w14:textId="77777777" w:rsidR="002441A9" w:rsidRDefault="002441A9" w:rsidP="00AB2B36">
            <w:pPr>
              <w:suppressAutoHyphens w:val="0"/>
              <w:jc w:val="center"/>
            </w:pPr>
            <w:r>
              <w:t>0.007*</w:t>
            </w:r>
          </w:p>
        </w:tc>
      </w:tr>
      <w:tr w:rsidR="002441A9" w14:paraId="6E2426DE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DC097" w14:textId="77777777" w:rsidR="002441A9" w:rsidRDefault="002441A9" w:rsidP="00AB2B36">
            <w:pPr>
              <w:suppressAutoHyphens w:val="0"/>
            </w:pPr>
            <w:r>
              <w:t>Div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226C4" w14:textId="77777777" w:rsidR="002441A9" w:rsidRDefault="002441A9" w:rsidP="00AB2B36">
            <w:pPr>
              <w:suppressAutoHyphens w:val="0"/>
              <w:jc w:val="center"/>
            </w:pPr>
            <w:r>
              <w:t>0.1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5F2BE" w14:textId="77777777" w:rsidR="002441A9" w:rsidRDefault="002441A9" w:rsidP="00AB2B36">
            <w:pPr>
              <w:suppressAutoHyphens w:val="0"/>
              <w:jc w:val="center"/>
            </w:pPr>
            <w:r>
              <w:t>406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E05B7" w14:textId="77777777" w:rsidR="002441A9" w:rsidRDefault="002441A9" w:rsidP="00AB2B36">
            <w:pPr>
              <w:suppressAutoHyphens w:val="0"/>
              <w:jc w:val="center"/>
            </w:pPr>
            <w:r>
              <w:t>2.0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E1B25" w14:textId="77777777" w:rsidR="002441A9" w:rsidRDefault="002441A9" w:rsidP="00AB2B36">
            <w:pPr>
              <w:suppressAutoHyphens w:val="0"/>
              <w:jc w:val="center"/>
            </w:pPr>
            <w:r>
              <w:t>0.031*</w:t>
            </w:r>
          </w:p>
        </w:tc>
      </w:tr>
      <w:tr w:rsidR="002441A9" w14:paraId="5BAF2EF1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3F6F9" w14:textId="77777777" w:rsidR="002441A9" w:rsidRDefault="002441A9" w:rsidP="00AB2B36">
            <w:pPr>
              <w:suppressAutoHyphens w:val="0"/>
            </w:pPr>
            <w:proofErr w:type="spellStart"/>
            <w:r>
              <w:t>Fraction</w:t>
            </w:r>
            <w:proofErr w:type="spellEnd"/>
            <w:r>
              <w:t xml:space="preserve"> of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6B70D" w14:textId="77777777" w:rsidR="002441A9" w:rsidRDefault="002441A9" w:rsidP="00AB2B36">
            <w:pPr>
              <w:suppressAutoHyphens w:val="0"/>
              <w:jc w:val="center"/>
            </w:pPr>
            <w:r>
              <w:t>0.20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94CA7" w14:textId="77777777" w:rsidR="002441A9" w:rsidRDefault="002441A9" w:rsidP="00AB2B36">
            <w:pPr>
              <w:suppressAutoHyphens w:val="0"/>
              <w:jc w:val="center"/>
            </w:pPr>
            <w:r>
              <w:t>250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EA830" w14:textId="77777777" w:rsidR="002441A9" w:rsidRDefault="002441A9" w:rsidP="00AB2B36">
            <w:pPr>
              <w:suppressAutoHyphens w:val="0"/>
              <w:jc w:val="center"/>
            </w:pPr>
            <w:r>
              <w:t>1.2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72DA8" w14:textId="77777777" w:rsidR="002441A9" w:rsidRDefault="002441A9" w:rsidP="00AB2B36">
            <w:pPr>
              <w:suppressAutoHyphens w:val="0"/>
              <w:jc w:val="center"/>
            </w:pPr>
            <w:r>
              <w:t>0.238</w:t>
            </w:r>
          </w:p>
        </w:tc>
      </w:tr>
      <w:tr w:rsidR="002441A9" w14:paraId="65135B5C" w14:textId="77777777" w:rsidTr="00AB2B36">
        <w:trPr>
          <w:trHeight w:val="39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8B422" w14:textId="77777777" w:rsidR="002441A9" w:rsidRDefault="002441A9" w:rsidP="00AB2B36">
            <w:pPr>
              <w:suppressAutoHyphens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2</w:t>
            </w:r>
          </w:p>
        </w:tc>
      </w:tr>
      <w:tr w:rsidR="002441A9" w14:paraId="2F117795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4BE8D" w14:textId="77777777" w:rsidR="002441A9" w:rsidRDefault="002441A9" w:rsidP="00AB2B36">
            <w:pPr>
              <w:suppressAutoHyphens w:val="0"/>
            </w:pPr>
            <w:proofErr w:type="spellStart"/>
            <w:r>
              <w:t>Percentage</w:t>
            </w:r>
            <w:proofErr w:type="spellEnd"/>
            <w:r>
              <w:t xml:space="preserve"> of </w:t>
            </w:r>
            <w:proofErr w:type="spellStart"/>
            <w: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EF0CD" w14:textId="77777777" w:rsidR="002441A9" w:rsidRDefault="002441A9" w:rsidP="00AB2B36">
            <w:pPr>
              <w:suppressAutoHyphens w:val="0"/>
              <w:jc w:val="center"/>
            </w:pPr>
            <w:r>
              <w:t>9.76E-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8D08D" w14:textId="77777777" w:rsidR="002441A9" w:rsidRDefault="002441A9" w:rsidP="00AB2B36">
            <w:pPr>
              <w:suppressAutoHyphens w:val="0"/>
              <w:jc w:val="center"/>
            </w:pPr>
            <w:r>
              <w:t>619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5703D" w14:textId="77777777" w:rsidR="002441A9" w:rsidRDefault="002441A9" w:rsidP="00AB2B36">
            <w:pPr>
              <w:suppressAutoHyphens w:val="0"/>
              <w:jc w:val="center"/>
            </w:pPr>
            <w:r>
              <w:t>2.92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FA4C9" w14:textId="77777777" w:rsidR="002441A9" w:rsidRDefault="002441A9" w:rsidP="00AB2B36">
            <w:pPr>
              <w:suppressAutoHyphens w:val="0"/>
              <w:jc w:val="center"/>
            </w:pPr>
            <w:r>
              <w:t>0.003*</w:t>
            </w:r>
          </w:p>
        </w:tc>
      </w:tr>
      <w:tr w:rsidR="002441A9" w14:paraId="7A435E03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54A52" w14:textId="77777777" w:rsidR="002441A9" w:rsidRDefault="002441A9" w:rsidP="00AB2B36">
            <w:pPr>
              <w:suppressAutoHyphens w:val="0"/>
            </w:pPr>
            <w:r>
              <w:t>Maximum Dep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118A9" w14:textId="77777777" w:rsidR="002441A9" w:rsidRDefault="002441A9" w:rsidP="00AB2B36">
            <w:pPr>
              <w:suppressAutoHyphens w:val="0"/>
              <w:jc w:val="center"/>
            </w:pPr>
            <w:r>
              <w:t>0.152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BE250" w14:textId="77777777" w:rsidR="002441A9" w:rsidRDefault="002441A9" w:rsidP="00AB2B36">
            <w:pPr>
              <w:suppressAutoHyphens w:val="0"/>
              <w:jc w:val="center"/>
            </w:pPr>
            <w:r>
              <w:t>349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5E583" w14:textId="77777777" w:rsidR="002441A9" w:rsidRDefault="002441A9" w:rsidP="00AB2B36">
            <w:pPr>
              <w:suppressAutoHyphens w:val="0"/>
              <w:jc w:val="center"/>
            </w:pPr>
            <w:r>
              <w:t>1.6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2B340" w14:textId="77777777" w:rsidR="002441A9" w:rsidRDefault="002441A9" w:rsidP="00AB2B36">
            <w:pPr>
              <w:suppressAutoHyphens w:val="0"/>
              <w:jc w:val="center"/>
            </w:pPr>
            <w:r>
              <w:t>0.087</w:t>
            </w:r>
          </w:p>
        </w:tc>
      </w:tr>
      <w:tr w:rsidR="002441A9" w14:paraId="62FC027B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A8909" w14:textId="77777777" w:rsidR="002441A9" w:rsidRDefault="002441A9" w:rsidP="00AB2B36">
            <w:pPr>
              <w:suppressAutoHyphens w:val="0"/>
              <w:rPr>
                <w:lang w:val="en-US"/>
              </w:rPr>
            </w:pPr>
            <w:r>
              <w:rPr>
                <w:lang w:val="en-US"/>
              </w:rPr>
              <w:t>Depth with Most Time Sp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7E022" w14:textId="77777777" w:rsidR="002441A9" w:rsidRDefault="002441A9" w:rsidP="00AB2B36">
            <w:pPr>
              <w:suppressAutoHyphens w:val="0"/>
              <w:jc w:val="center"/>
            </w:pPr>
            <w:r>
              <w:t>0.17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E453B" w14:textId="77777777" w:rsidR="002441A9" w:rsidRDefault="002441A9" w:rsidP="00AB2B36">
            <w:pPr>
              <w:suppressAutoHyphens w:val="0"/>
              <w:jc w:val="center"/>
            </w:pPr>
            <w:r>
              <w:t>15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2A9D9" w14:textId="77777777" w:rsidR="002441A9" w:rsidRDefault="002441A9" w:rsidP="00AB2B36">
            <w:pPr>
              <w:suppressAutoHyphens w:val="0"/>
              <w:jc w:val="center"/>
            </w:pPr>
            <w:r>
              <w:t>0.71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AB344" w14:textId="77777777" w:rsidR="002441A9" w:rsidRDefault="002441A9" w:rsidP="00AB2B36">
            <w:pPr>
              <w:suppressAutoHyphens w:val="0"/>
              <w:jc w:val="center"/>
            </w:pPr>
            <w:r>
              <w:t>0.703</w:t>
            </w:r>
          </w:p>
        </w:tc>
      </w:tr>
      <w:tr w:rsidR="002441A9" w14:paraId="629DCFC6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80D29" w14:textId="77777777" w:rsidR="002441A9" w:rsidRDefault="002441A9" w:rsidP="00AB2B36">
            <w:pPr>
              <w:suppressAutoHyphens w:val="0"/>
            </w:pPr>
            <w:r>
              <w:t>Water Tempera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DCDFC" w14:textId="77777777" w:rsidR="002441A9" w:rsidRDefault="002441A9" w:rsidP="00AB2B36">
            <w:pPr>
              <w:suppressAutoHyphens w:val="0"/>
              <w:jc w:val="center"/>
            </w:pPr>
            <w:r>
              <w:t>0.25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43290" w14:textId="77777777" w:rsidR="002441A9" w:rsidRDefault="002441A9" w:rsidP="00AB2B36">
            <w:pPr>
              <w:suppressAutoHyphens w:val="0"/>
              <w:jc w:val="center"/>
            </w:pPr>
            <w:r>
              <w:t>488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47503" w14:textId="77777777" w:rsidR="002441A9" w:rsidRDefault="002441A9" w:rsidP="00AB2B36">
            <w:pPr>
              <w:suppressAutoHyphens w:val="0"/>
              <w:jc w:val="center"/>
            </w:pPr>
            <w:r>
              <w:t>2.4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9BE7E" w14:textId="77777777" w:rsidR="002441A9" w:rsidRDefault="002441A9" w:rsidP="00AB2B36">
            <w:pPr>
              <w:suppressAutoHyphens w:val="0"/>
              <w:jc w:val="center"/>
            </w:pPr>
            <w:r>
              <w:t>0.015*</w:t>
            </w:r>
          </w:p>
        </w:tc>
      </w:tr>
      <w:tr w:rsidR="002441A9" w14:paraId="0B6D5DC6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8BD43" w14:textId="77777777" w:rsidR="002441A9" w:rsidRDefault="002441A9" w:rsidP="00AB2B36">
            <w:pPr>
              <w:suppressAutoHyphens w:val="0"/>
            </w:pPr>
            <w:r>
              <w:t>Dive Dur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1A77B" w14:textId="77777777" w:rsidR="002441A9" w:rsidRDefault="002441A9" w:rsidP="00AB2B36">
            <w:pPr>
              <w:suppressAutoHyphens w:val="0"/>
              <w:jc w:val="center"/>
            </w:pPr>
            <w:r>
              <w:t>0.31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2E1FD" w14:textId="77777777" w:rsidR="002441A9" w:rsidRDefault="002441A9" w:rsidP="00AB2B36">
            <w:pPr>
              <w:suppressAutoHyphens w:val="0"/>
              <w:jc w:val="center"/>
            </w:pPr>
            <w:r>
              <w:t>3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48B9D" w14:textId="77777777" w:rsidR="002441A9" w:rsidRDefault="002441A9" w:rsidP="00AB2B36">
            <w:pPr>
              <w:suppressAutoHyphens w:val="0"/>
              <w:jc w:val="center"/>
            </w:pPr>
            <w:r>
              <w:t>2.1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CE4AB" w14:textId="77777777" w:rsidR="002441A9" w:rsidRDefault="002441A9" w:rsidP="00AB2B36">
            <w:pPr>
              <w:suppressAutoHyphens w:val="0"/>
              <w:jc w:val="center"/>
            </w:pPr>
            <w:r>
              <w:t>0.049*</w:t>
            </w:r>
          </w:p>
        </w:tc>
      </w:tr>
      <w:tr w:rsidR="002441A9" w14:paraId="2B250C14" w14:textId="77777777" w:rsidTr="00AB2B36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32CE6" w14:textId="77777777" w:rsidR="002441A9" w:rsidRDefault="002441A9" w:rsidP="00AB2B36">
            <w:pPr>
              <w:suppressAutoHyphens w:val="0"/>
            </w:pPr>
            <w:proofErr w:type="spellStart"/>
            <w:r>
              <w:t>Fraction</w:t>
            </w:r>
            <w:proofErr w:type="spellEnd"/>
            <w:r>
              <w:t xml:space="preserve"> of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E67B1" w14:textId="77777777" w:rsidR="002441A9" w:rsidRDefault="002441A9" w:rsidP="00AB2B36">
            <w:pPr>
              <w:suppressAutoHyphens w:val="0"/>
              <w:jc w:val="center"/>
            </w:pPr>
            <w:r>
              <w:t>0.34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CE01E" w14:textId="77777777" w:rsidR="002441A9" w:rsidRDefault="002441A9" w:rsidP="00AB2B36">
            <w:pPr>
              <w:suppressAutoHyphens w:val="0"/>
              <w:jc w:val="center"/>
            </w:pPr>
            <w:r>
              <w:t>206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ED18A" w14:textId="77777777" w:rsidR="002441A9" w:rsidRDefault="002441A9" w:rsidP="00AB2B36">
            <w:pPr>
              <w:suppressAutoHyphens w:val="0"/>
              <w:jc w:val="center"/>
            </w:pPr>
            <w:r>
              <w:t>1.09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97187" w14:textId="77777777" w:rsidR="002441A9" w:rsidRDefault="002441A9" w:rsidP="00AB2B36">
            <w:pPr>
              <w:suppressAutoHyphens w:val="0"/>
              <w:jc w:val="center"/>
            </w:pPr>
            <w:r>
              <w:t>0.375</w:t>
            </w:r>
          </w:p>
        </w:tc>
      </w:tr>
    </w:tbl>
    <w:p w14:paraId="474D3268" w14:textId="77777777" w:rsidR="002441A9" w:rsidRDefault="002441A9" w:rsidP="002441A9">
      <w:pPr>
        <w:suppressAutoHyphens w:val="0"/>
        <w:rPr>
          <w:b/>
          <w:bCs/>
          <w:lang w:val="en-US"/>
        </w:rPr>
      </w:pPr>
    </w:p>
    <w:p w14:paraId="7793A322" w14:textId="77777777" w:rsidR="002441A9" w:rsidRDefault="002441A9" w:rsidP="002441A9">
      <w:pPr>
        <w:suppressAutoHyphens w:val="0"/>
        <w:rPr>
          <w:b/>
          <w:bCs/>
          <w:lang w:val="en-US"/>
        </w:rPr>
      </w:pPr>
    </w:p>
    <w:p w14:paraId="75E64A02" w14:textId="77777777" w:rsidR="002441A9" w:rsidRDefault="002441A9" w:rsidP="002441A9">
      <w:pPr>
        <w:suppressAutoHyphens w:val="0"/>
        <w:rPr>
          <w:b/>
          <w:bCs/>
          <w:lang w:val="en-US"/>
        </w:rPr>
      </w:pPr>
    </w:p>
    <w:p w14:paraId="1EB215E8" w14:textId="77777777" w:rsidR="002441A9" w:rsidRDefault="002441A9" w:rsidP="002441A9">
      <w:pPr>
        <w:suppressAutoHyphens w:val="0"/>
        <w:rPr>
          <w:b/>
          <w:bCs/>
        </w:rPr>
      </w:pPr>
    </w:p>
    <w:p w14:paraId="30FF1D67" w14:textId="77777777" w:rsidR="002441A9" w:rsidRDefault="002441A9" w:rsidP="002441A9">
      <w:pPr>
        <w:suppressAutoHyphens w:val="0"/>
        <w:rPr>
          <w:b/>
          <w:bCs/>
        </w:rPr>
      </w:pPr>
    </w:p>
    <w:p w14:paraId="4617D421" w14:textId="77777777" w:rsidR="002441A9" w:rsidRDefault="002441A9" w:rsidP="002441A9">
      <w:pPr>
        <w:suppressAutoHyphens w:val="0"/>
        <w:rPr>
          <w:b/>
          <w:bCs/>
        </w:rPr>
      </w:pPr>
    </w:p>
    <w:p w14:paraId="1B31DC6B" w14:textId="77777777" w:rsidR="002441A9" w:rsidRDefault="002441A9" w:rsidP="002441A9">
      <w:pPr>
        <w:suppressAutoHyphens w:val="0"/>
        <w:rPr>
          <w:b/>
          <w:bCs/>
        </w:rPr>
      </w:pPr>
    </w:p>
    <w:p w14:paraId="62E1B3F5" w14:textId="77777777" w:rsidR="002441A9" w:rsidRDefault="002441A9" w:rsidP="002441A9">
      <w:pPr>
        <w:suppressAutoHyphens w:val="0"/>
        <w:rPr>
          <w:b/>
          <w:bCs/>
        </w:rPr>
      </w:pPr>
    </w:p>
    <w:p w14:paraId="07C1BBF6" w14:textId="77777777" w:rsidR="002441A9" w:rsidRDefault="002441A9" w:rsidP="002441A9">
      <w:pPr>
        <w:suppressAutoHyphens w:val="0"/>
        <w:rPr>
          <w:b/>
          <w:bCs/>
        </w:rPr>
      </w:pPr>
    </w:p>
    <w:p w14:paraId="2E548CCF" w14:textId="77777777" w:rsidR="002441A9" w:rsidRDefault="002441A9" w:rsidP="002441A9">
      <w:pPr>
        <w:suppressAutoHyphens w:val="0"/>
        <w:rPr>
          <w:b/>
          <w:bCs/>
        </w:rPr>
      </w:pPr>
    </w:p>
    <w:p w14:paraId="7CAA9CC4" w14:textId="77777777" w:rsidR="002441A9" w:rsidRDefault="002441A9" w:rsidP="002441A9">
      <w:pPr>
        <w:suppressAutoHyphens w:val="0"/>
        <w:rPr>
          <w:b/>
          <w:bCs/>
        </w:rPr>
      </w:pPr>
    </w:p>
    <w:p w14:paraId="384CF48E" w14:textId="77777777" w:rsidR="002441A9" w:rsidRDefault="002441A9" w:rsidP="002441A9">
      <w:pPr>
        <w:suppressAutoHyphens w:val="0"/>
        <w:rPr>
          <w:b/>
          <w:bCs/>
        </w:rPr>
      </w:pPr>
    </w:p>
    <w:p w14:paraId="7B4EAE0B" w14:textId="77777777" w:rsidR="002441A9" w:rsidRDefault="002441A9" w:rsidP="002441A9">
      <w:pPr>
        <w:suppressAutoHyphens w:val="0"/>
        <w:rPr>
          <w:b/>
          <w:bCs/>
        </w:rPr>
      </w:pPr>
    </w:p>
    <w:sectPr w:rsidR="002441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1A9"/>
    <w:rsid w:val="002441A9"/>
    <w:rsid w:val="003238C9"/>
    <w:rsid w:val="00F3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3CA9C9"/>
  <w15:chartTrackingRefBased/>
  <w15:docId w15:val="{C74A7A37-4B43-4DA6-8739-549F11C66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41A9"/>
    <w:pP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441A9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one" w:sz="0" w:space="0" w:color="auto" w:frame="1"/>
      <w:lang w:eastAsia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Caroselli</dc:creator>
  <cp:keywords/>
  <dc:description/>
  <cp:lastModifiedBy>Erik Caroselli</cp:lastModifiedBy>
  <cp:revision>2</cp:revision>
  <dcterms:created xsi:type="dcterms:W3CDTF">2023-02-15T10:53:00Z</dcterms:created>
  <dcterms:modified xsi:type="dcterms:W3CDTF">2023-02-15T10:54:00Z</dcterms:modified>
</cp:coreProperties>
</file>